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7C8AC" w14:textId="77777777" w:rsidR="00F02E40" w:rsidRPr="00AC7E8F" w:rsidRDefault="00F02E40" w:rsidP="00F02E40">
      <w:pPr>
        <w:spacing w:line="360" w:lineRule="auto"/>
        <w:rPr>
          <w:b/>
        </w:rPr>
      </w:pPr>
      <w:r w:rsidRPr="002E5CB2">
        <w:rPr>
          <w:b/>
          <w:bCs/>
        </w:rPr>
        <w:t xml:space="preserve">Supplementary </w:t>
      </w:r>
      <w:r w:rsidRPr="002579EF">
        <w:rPr>
          <w:b/>
        </w:rPr>
        <w:t xml:space="preserve">Table </w:t>
      </w:r>
      <w:r>
        <w:rPr>
          <w:b/>
        </w:rPr>
        <w:t>1</w:t>
      </w:r>
      <w:r w:rsidRPr="002579EF">
        <w:rPr>
          <w:b/>
        </w:rPr>
        <w:t xml:space="preserve">: Genomic copy number </w:t>
      </w:r>
      <w:r w:rsidRPr="00AC7E8F">
        <w:rPr>
          <w:b/>
        </w:rPr>
        <w:t>aberration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354"/>
        <w:gridCol w:w="2950"/>
        <w:gridCol w:w="4716"/>
      </w:tblGrid>
      <w:tr w:rsidR="00F02E40" w:rsidRPr="00A83D6C" w14:paraId="37C81970" w14:textId="77777777" w:rsidTr="00940E89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A66BF" w14:textId="77777777" w:rsidR="00F02E40" w:rsidRPr="00A83D6C" w:rsidRDefault="00F02E40" w:rsidP="00940E89">
            <w:pPr>
              <w:jc w:val="center"/>
              <w:rPr>
                <w:b/>
                <w:sz w:val="20"/>
                <w:szCs w:val="20"/>
              </w:rPr>
            </w:pPr>
            <w:r w:rsidRPr="00A83D6C"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47565" w14:textId="77777777" w:rsidR="00F02E40" w:rsidRPr="00A83D6C" w:rsidRDefault="00F02E40" w:rsidP="00940E89">
            <w:pPr>
              <w:jc w:val="center"/>
              <w:rPr>
                <w:b/>
                <w:sz w:val="20"/>
                <w:szCs w:val="20"/>
              </w:rPr>
            </w:pPr>
            <w:r w:rsidRPr="00A83D6C">
              <w:rPr>
                <w:b/>
                <w:sz w:val="20"/>
                <w:szCs w:val="20"/>
              </w:rPr>
              <w:t>Histology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86C87" w14:textId="77777777" w:rsidR="00F02E40" w:rsidRPr="00A83D6C" w:rsidRDefault="00F02E40" w:rsidP="00940E89">
            <w:pPr>
              <w:jc w:val="center"/>
              <w:rPr>
                <w:b/>
                <w:sz w:val="20"/>
                <w:szCs w:val="20"/>
              </w:rPr>
            </w:pPr>
            <w:r w:rsidRPr="00A83D6C">
              <w:rPr>
                <w:b/>
                <w:sz w:val="20"/>
                <w:szCs w:val="20"/>
              </w:rPr>
              <w:t>Stromal copy number aberrations</w:t>
            </w:r>
          </w:p>
        </w:tc>
      </w:tr>
      <w:tr w:rsidR="00F02E40" w:rsidRPr="00A83D6C" w14:paraId="57BAB826" w14:textId="77777777" w:rsidTr="00940E89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49F7A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37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6D13B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Fibroma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14:paraId="25F589F8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174E102B" w14:textId="77777777" w:rsidTr="00940E89">
        <w:tc>
          <w:tcPr>
            <w:tcW w:w="1368" w:type="dxa"/>
            <w:shd w:val="clear" w:color="auto" w:fill="auto"/>
            <w:vAlign w:val="center"/>
          </w:tcPr>
          <w:p w14:paraId="31376777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81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5891C05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Fibroma</w:t>
            </w:r>
          </w:p>
        </w:tc>
        <w:tc>
          <w:tcPr>
            <w:tcW w:w="4819" w:type="dxa"/>
            <w:shd w:val="clear" w:color="auto" w:fill="auto"/>
          </w:tcPr>
          <w:p w14:paraId="6804B2D9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2EDAB805" w14:textId="77777777" w:rsidTr="00940E89">
        <w:tc>
          <w:tcPr>
            <w:tcW w:w="1368" w:type="dxa"/>
            <w:shd w:val="clear" w:color="auto" w:fill="auto"/>
            <w:vAlign w:val="center"/>
          </w:tcPr>
          <w:p w14:paraId="28CEF33A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4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2655B4FD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Fibroma</w:t>
            </w:r>
          </w:p>
        </w:tc>
        <w:tc>
          <w:tcPr>
            <w:tcW w:w="4819" w:type="dxa"/>
            <w:shd w:val="clear" w:color="auto" w:fill="auto"/>
          </w:tcPr>
          <w:p w14:paraId="410D1B3D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4, 10, 12, 13, 17, 18p11.31-pter, 18p11.21-qter</w:t>
            </w:r>
          </w:p>
        </w:tc>
      </w:tr>
      <w:tr w:rsidR="00F02E40" w:rsidRPr="00A83D6C" w14:paraId="49851C61" w14:textId="77777777" w:rsidTr="00940E89">
        <w:tc>
          <w:tcPr>
            <w:tcW w:w="1368" w:type="dxa"/>
            <w:shd w:val="clear" w:color="auto" w:fill="auto"/>
            <w:vAlign w:val="center"/>
          </w:tcPr>
          <w:p w14:paraId="17D26EE3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269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7EF4B07C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Fibroma</w:t>
            </w:r>
          </w:p>
        </w:tc>
        <w:tc>
          <w:tcPr>
            <w:tcW w:w="4819" w:type="dxa"/>
            <w:shd w:val="clear" w:color="auto" w:fill="auto"/>
          </w:tcPr>
          <w:p w14:paraId="0C2383D4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9, 12, 20</w:t>
            </w:r>
          </w:p>
        </w:tc>
      </w:tr>
      <w:tr w:rsidR="00F02E40" w:rsidRPr="00A83D6C" w14:paraId="22025A09" w14:textId="77777777" w:rsidTr="00940E89">
        <w:tc>
          <w:tcPr>
            <w:tcW w:w="1368" w:type="dxa"/>
            <w:shd w:val="clear" w:color="auto" w:fill="auto"/>
            <w:vAlign w:val="center"/>
          </w:tcPr>
          <w:p w14:paraId="129E9034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33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80EE1FF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Fibroma</w:t>
            </w:r>
          </w:p>
        </w:tc>
        <w:tc>
          <w:tcPr>
            <w:tcW w:w="4819" w:type="dxa"/>
            <w:shd w:val="clear" w:color="auto" w:fill="auto"/>
          </w:tcPr>
          <w:p w14:paraId="1E00DBF0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9q; LOH: 16q</w:t>
            </w:r>
          </w:p>
        </w:tc>
      </w:tr>
      <w:tr w:rsidR="00F02E40" w:rsidRPr="00A83D6C" w14:paraId="730437E4" w14:textId="77777777" w:rsidTr="00940E89">
        <w:tc>
          <w:tcPr>
            <w:tcW w:w="1368" w:type="dxa"/>
            <w:shd w:val="clear" w:color="auto" w:fill="auto"/>
            <w:vAlign w:val="center"/>
          </w:tcPr>
          <w:p w14:paraId="4F44C88F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494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1CCF061F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Fibroma</w:t>
            </w:r>
          </w:p>
        </w:tc>
        <w:tc>
          <w:tcPr>
            <w:tcW w:w="4819" w:type="dxa"/>
            <w:shd w:val="clear" w:color="auto" w:fill="auto"/>
          </w:tcPr>
          <w:p w14:paraId="4D2A8384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9q, 21</w:t>
            </w:r>
          </w:p>
        </w:tc>
      </w:tr>
      <w:tr w:rsidR="00F02E40" w:rsidRPr="00A83D6C" w14:paraId="4D8314EE" w14:textId="77777777" w:rsidTr="00940E89">
        <w:tc>
          <w:tcPr>
            <w:tcW w:w="1368" w:type="dxa"/>
            <w:shd w:val="clear" w:color="auto" w:fill="auto"/>
            <w:vAlign w:val="center"/>
          </w:tcPr>
          <w:p w14:paraId="03E116F9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458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D3B0CB8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Fibroma</w:t>
            </w:r>
          </w:p>
        </w:tc>
        <w:tc>
          <w:tcPr>
            <w:tcW w:w="4819" w:type="dxa"/>
            <w:shd w:val="clear" w:color="auto" w:fill="auto"/>
          </w:tcPr>
          <w:p w14:paraId="0D63ECE0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3, 5, 6, 7, 8, 9, 10, 12, 13, 14, 15, 18, 19, 20, 21, X (</w:t>
            </w:r>
            <w:proofErr w:type="spellStart"/>
            <w:r w:rsidRPr="00A83D6C">
              <w:rPr>
                <w:sz w:val="18"/>
                <w:szCs w:val="18"/>
              </w:rPr>
              <w:t>hypotriploid</w:t>
            </w:r>
            <w:proofErr w:type="spellEnd"/>
            <w:r w:rsidRPr="00A83D6C">
              <w:rPr>
                <w:sz w:val="18"/>
                <w:szCs w:val="18"/>
              </w:rPr>
              <w:t xml:space="preserve">) </w:t>
            </w:r>
          </w:p>
        </w:tc>
      </w:tr>
      <w:tr w:rsidR="00F02E40" w:rsidRPr="00A83D6C" w14:paraId="06412D92" w14:textId="77777777" w:rsidTr="00940E89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6DA35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425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E04BC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Fibroma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14:paraId="11F88634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6930CF57" w14:textId="77777777" w:rsidTr="00940E89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DE1C1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0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A66EE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14:paraId="0E5B8CAF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2EF3584F" w14:textId="77777777" w:rsidTr="00411031">
        <w:trPr>
          <w:trHeight w:val="251"/>
        </w:trPr>
        <w:tc>
          <w:tcPr>
            <w:tcW w:w="1368" w:type="dxa"/>
            <w:shd w:val="clear" w:color="auto" w:fill="auto"/>
            <w:vAlign w:val="center"/>
          </w:tcPr>
          <w:p w14:paraId="108F3E89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58</w:t>
            </w:r>
            <w:proofErr w:type="gramStart"/>
            <w:r w:rsidRPr="00A83D6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25EBFE5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67F4A1E2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365C949E" w14:textId="77777777" w:rsidTr="00940E89">
        <w:tc>
          <w:tcPr>
            <w:tcW w:w="1368" w:type="dxa"/>
            <w:shd w:val="clear" w:color="auto" w:fill="auto"/>
            <w:vAlign w:val="center"/>
          </w:tcPr>
          <w:p w14:paraId="488F962E" w14:textId="657A40C3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</w:t>
            </w:r>
            <w:proofErr w:type="gramStart"/>
            <w:r w:rsidR="00F02E40" w:rsidRPr="00A83D6C">
              <w:rPr>
                <w:sz w:val="18"/>
                <w:szCs w:val="18"/>
                <w:vertAlign w:val="superscript"/>
              </w:rPr>
              <w:t>a</w:t>
            </w:r>
            <w:r w:rsidR="00F02E40">
              <w:rPr>
                <w:sz w:val="18"/>
                <w:szCs w:val="18"/>
                <w:vertAlign w:val="superscript"/>
              </w:rPr>
              <w:t>,c</w:t>
            </w:r>
            <w:proofErr w:type="gramEnd"/>
          </w:p>
        </w:tc>
        <w:tc>
          <w:tcPr>
            <w:tcW w:w="2993" w:type="dxa"/>
            <w:shd w:val="clear" w:color="auto" w:fill="auto"/>
            <w:vAlign w:val="center"/>
          </w:tcPr>
          <w:p w14:paraId="4781477D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45A06C03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2BBB1891" w14:textId="77777777" w:rsidTr="00940E89">
        <w:tc>
          <w:tcPr>
            <w:tcW w:w="1368" w:type="dxa"/>
            <w:shd w:val="clear" w:color="auto" w:fill="auto"/>
            <w:vAlign w:val="center"/>
          </w:tcPr>
          <w:p w14:paraId="18BE4FF6" w14:textId="1F6E10D0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  <w:proofErr w:type="gramStart"/>
            <w:r w:rsidR="00F02E40" w:rsidRPr="00A83D6C">
              <w:rPr>
                <w:sz w:val="18"/>
                <w:szCs w:val="18"/>
                <w:vertAlign w:val="superscript"/>
              </w:rPr>
              <w:t>a</w:t>
            </w:r>
            <w:r w:rsidR="00F02E40">
              <w:rPr>
                <w:sz w:val="18"/>
                <w:szCs w:val="18"/>
                <w:vertAlign w:val="superscript"/>
              </w:rPr>
              <w:t>,c</w:t>
            </w:r>
            <w:proofErr w:type="gramEnd"/>
          </w:p>
        </w:tc>
        <w:tc>
          <w:tcPr>
            <w:tcW w:w="2993" w:type="dxa"/>
            <w:shd w:val="clear" w:color="auto" w:fill="auto"/>
            <w:vAlign w:val="center"/>
          </w:tcPr>
          <w:p w14:paraId="580E4CAF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37A0B7E2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771FBA90" w14:textId="77777777" w:rsidTr="00940E89">
        <w:tc>
          <w:tcPr>
            <w:tcW w:w="1368" w:type="dxa"/>
            <w:shd w:val="clear" w:color="auto" w:fill="auto"/>
            <w:vAlign w:val="center"/>
          </w:tcPr>
          <w:p w14:paraId="43AA46BF" w14:textId="79D28473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  <w:proofErr w:type="gramStart"/>
            <w:r w:rsidR="00F02E40" w:rsidRPr="00A83D6C">
              <w:rPr>
                <w:sz w:val="18"/>
                <w:szCs w:val="18"/>
                <w:vertAlign w:val="superscript"/>
              </w:rPr>
              <w:t>a</w:t>
            </w:r>
            <w:r w:rsidR="00F02E40">
              <w:rPr>
                <w:sz w:val="18"/>
                <w:szCs w:val="18"/>
                <w:vertAlign w:val="superscript"/>
              </w:rPr>
              <w:t>,c</w:t>
            </w:r>
            <w:proofErr w:type="gramEnd"/>
          </w:p>
        </w:tc>
        <w:tc>
          <w:tcPr>
            <w:tcW w:w="2993" w:type="dxa"/>
            <w:shd w:val="clear" w:color="auto" w:fill="auto"/>
            <w:vAlign w:val="center"/>
          </w:tcPr>
          <w:p w14:paraId="7668DF94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30563AEF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235B00F0" w14:textId="77777777" w:rsidTr="00207F03">
        <w:trPr>
          <w:trHeight w:val="237"/>
        </w:trPr>
        <w:tc>
          <w:tcPr>
            <w:tcW w:w="1368" w:type="dxa"/>
            <w:shd w:val="clear" w:color="auto" w:fill="auto"/>
            <w:vAlign w:val="center"/>
          </w:tcPr>
          <w:p w14:paraId="17451B0E" w14:textId="20F11A79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512B9B90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10FBB4FD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194D192E" w14:textId="77777777" w:rsidTr="00940E89">
        <w:tc>
          <w:tcPr>
            <w:tcW w:w="1368" w:type="dxa"/>
            <w:shd w:val="clear" w:color="auto" w:fill="auto"/>
            <w:vAlign w:val="center"/>
          </w:tcPr>
          <w:p w14:paraId="753FC569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5</w:t>
            </w:r>
            <w:proofErr w:type="gramStart"/>
            <w:r w:rsidRPr="00A83D6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2A853F43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54D8B964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; LOH: 22</w:t>
            </w:r>
          </w:p>
        </w:tc>
      </w:tr>
      <w:tr w:rsidR="00F02E40" w:rsidRPr="00A83D6C" w14:paraId="22160BCF" w14:textId="77777777" w:rsidTr="00940E89">
        <w:tc>
          <w:tcPr>
            <w:tcW w:w="1368" w:type="dxa"/>
            <w:shd w:val="clear" w:color="auto" w:fill="auto"/>
            <w:vAlign w:val="center"/>
          </w:tcPr>
          <w:p w14:paraId="3DCBCA1C" w14:textId="60315CDB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</w:t>
            </w:r>
            <w:proofErr w:type="gramStart"/>
            <w:r w:rsidR="00F02E40" w:rsidRPr="00A83D6C">
              <w:rPr>
                <w:sz w:val="18"/>
                <w:szCs w:val="18"/>
                <w:vertAlign w:val="superscript"/>
              </w:rPr>
              <w:t>a</w:t>
            </w:r>
            <w:r w:rsidR="00F02E40">
              <w:rPr>
                <w:sz w:val="18"/>
                <w:szCs w:val="18"/>
                <w:vertAlign w:val="superscript"/>
              </w:rPr>
              <w:t>,c</w:t>
            </w:r>
            <w:proofErr w:type="gramEnd"/>
          </w:p>
        </w:tc>
        <w:tc>
          <w:tcPr>
            <w:tcW w:w="2993" w:type="dxa"/>
            <w:shd w:val="clear" w:color="auto" w:fill="auto"/>
            <w:vAlign w:val="center"/>
          </w:tcPr>
          <w:p w14:paraId="4E156A30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2697A15C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; LOH: 17q, 22</w:t>
            </w:r>
          </w:p>
        </w:tc>
      </w:tr>
      <w:tr w:rsidR="00F02E40" w:rsidRPr="00A83D6C" w14:paraId="3BB9EEA9" w14:textId="77777777" w:rsidTr="00940E89">
        <w:tc>
          <w:tcPr>
            <w:tcW w:w="1368" w:type="dxa"/>
            <w:shd w:val="clear" w:color="auto" w:fill="auto"/>
            <w:vAlign w:val="center"/>
          </w:tcPr>
          <w:p w14:paraId="42CFBF51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450</w:t>
            </w:r>
            <w:proofErr w:type="gramStart"/>
            <w:r w:rsidRPr="00A83D6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6EB6C54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00A7AD8F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LOH: 22</w:t>
            </w:r>
          </w:p>
        </w:tc>
      </w:tr>
      <w:tr w:rsidR="00F02E40" w:rsidRPr="00A83D6C" w14:paraId="4A7CD106" w14:textId="77777777" w:rsidTr="00940E89">
        <w:tc>
          <w:tcPr>
            <w:tcW w:w="1368" w:type="dxa"/>
            <w:shd w:val="clear" w:color="auto" w:fill="auto"/>
            <w:vAlign w:val="center"/>
          </w:tcPr>
          <w:p w14:paraId="6705AD93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467</w:t>
            </w:r>
            <w:proofErr w:type="gramStart"/>
            <w:r w:rsidRPr="00A83D6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5FE0C016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4C35E41C" w14:textId="77777777" w:rsidR="00F02E40" w:rsidRPr="00A83D6C" w:rsidRDefault="00F02E40" w:rsidP="00940E89">
            <w:pPr>
              <w:rPr>
                <w:sz w:val="18"/>
                <w:szCs w:val="18"/>
                <w:lang w:val="fr-FR"/>
              </w:rPr>
            </w:pPr>
            <w:proofErr w:type="gramStart"/>
            <w:r w:rsidRPr="00A83D6C">
              <w:rPr>
                <w:sz w:val="18"/>
                <w:szCs w:val="18"/>
                <w:lang w:val="fr-FR"/>
              </w:rPr>
              <w:t>Gain:</w:t>
            </w:r>
            <w:proofErr w:type="gramEnd"/>
            <w:r w:rsidRPr="00A83D6C">
              <w:rPr>
                <w:sz w:val="18"/>
                <w:szCs w:val="18"/>
                <w:lang w:val="fr-FR"/>
              </w:rPr>
              <w:t xml:space="preserve"> 9q, 16q12.1-q12.2; LOH: 16q12.2-qter</w:t>
            </w:r>
          </w:p>
        </w:tc>
      </w:tr>
      <w:tr w:rsidR="00F02E40" w:rsidRPr="00A83D6C" w14:paraId="4AA02459" w14:textId="77777777" w:rsidTr="00940E89">
        <w:tc>
          <w:tcPr>
            <w:tcW w:w="1368" w:type="dxa"/>
            <w:shd w:val="clear" w:color="auto" w:fill="auto"/>
            <w:vAlign w:val="center"/>
          </w:tcPr>
          <w:p w14:paraId="316BBEA1" w14:textId="10EEDA6F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8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0D7CEC1A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0C7A4B1C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5910869D" w14:textId="77777777" w:rsidTr="00940E89">
        <w:tc>
          <w:tcPr>
            <w:tcW w:w="1368" w:type="dxa"/>
            <w:shd w:val="clear" w:color="auto" w:fill="auto"/>
            <w:vAlign w:val="center"/>
          </w:tcPr>
          <w:p w14:paraId="7C9F467E" w14:textId="1D552E11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9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056039A7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5790621B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3A568C9D" w14:textId="77777777" w:rsidTr="00B429B6">
        <w:trPr>
          <w:trHeight w:val="237"/>
        </w:trPr>
        <w:tc>
          <w:tcPr>
            <w:tcW w:w="1368" w:type="dxa"/>
            <w:shd w:val="clear" w:color="auto" w:fill="auto"/>
            <w:vAlign w:val="center"/>
          </w:tcPr>
          <w:p w14:paraId="6A0928F2" w14:textId="75034DE7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7C74CC0A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27C48CB4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38356E64" w14:textId="77777777" w:rsidTr="00940E89">
        <w:tc>
          <w:tcPr>
            <w:tcW w:w="1368" w:type="dxa"/>
            <w:shd w:val="clear" w:color="auto" w:fill="auto"/>
            <w:vAlign w:val="center"/>
          </w:tcPr>
          <w:p w14:paraId="255D37DB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03</w:t>
            </w:r>
            <w:proofErr w:type="gramStart"/>
            <w:r w:rsidRPr="00A83D6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043497B7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70AD0212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5E915A22" w14:textId="77777777" w:rsidTr="00940E89">
        <w:tc>
          <w:tcPr>
            <w:tcW w:w="1368" w:type="dxa"/>
            <w:shd w:val="clear" w:color="auto" w:fill="auto"/>
            <w:vAlign w:val="center"/>
          </w:tcPr>
          <w:p w14:paraId="74D8C3EC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20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AE12D85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6B9C19A9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151684CD" w14:textId="77777777" w:rsidTr="00940E89">
        <w:tc>
          <w:tcPr>
            <w:tcW w:w="1368" w:type="dxa"/>
            <w:shd w:val="clear" w:color="auto" w:fill="auto"/>
            <w:vAlign w:val="center"/>
          </w:tcPr>
          <w:p w14:paraId="093BC05E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49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544F8CD8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0ADB2B3D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3405BF83" w14:textId="77777777" w:rsidTr="00940E89">
        <w:tc>
          <w:tcPr>
            <w:tcW w:w="1368" w:type="dxa"/>
            <w:shd w:val="clear" w:color="auto" w:fill="auto"/>
            <w:vAlign w:val="center"/>
          </w:tcPr>
          <w:p w14:paraId="1BF16472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64</w:t>
            </w:r>
            <w:proofErr w:type="gramStart"/>
            <w:r w:rsidRPr="00A83D6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16A73731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27FD1B1C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1D8590BA" w14:textId="77777777" w:rsidTr="00940E89">
        <w:tc>
          <w:tcPr>
            <w:tcW w:w="1368" w:type="dxa"/>
            <w:shd w:val="clear" w:color="auto" w:fill="auto"/>
            <w:vAlign w:val="center"/>
          </w:tcPr>
          <w:p w14:paraId="5B90E339" w14:textId="1AA29B6B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5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069EB5B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5A76E03E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2A619982" w14:textId="77777777" w:rsidTr="00940E89">
        <w:tc>
          <w:tcPr>
            <w:tcW w:w="1368" w:type="dxa"/>
            <w:shd w:val="clear" w:color="auto" w:fill="auto"/>
            <w:vAlign w:val="center"/>
          </w:tcPr>
          <w:p w14:paraId="280E001F" w14:textId="48111492" w:rsidR="00F02E40" w:rsidRPr="00A83D6C" w:rsidRDefault="004C6127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1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C2762DA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4E082ADF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21EC574C" w14:textId="77777777" w:rsidTr="00940E89">
        <w:tc>
          <w:tcPr>
            <w:tcW w:w="1368" w:type="dxa"/>
            <w:shd w:val="clear" w:color="auto" w:fill="auto"/>
            <w:vAlign w:val="center"/>
          </w:tcPr>
          <w:p w14:paraId="7D4AEAA9" w14:textId="1C49BE9A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1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E195ED0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6E57307F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70B34467" w14:textId="77777777" w:rsidTr="00940E89">
        <w:tc>
          <w:tcPr>
            <w:tcW w:w="1368" w:type="dxa"/>
            <w:shd w:val="clear" w:color="auto" w:fill="auto"/>
            <w:vAlign w:val="center"/>
          </w:tcPr>
          <w:p w14:paraId="02DDCC77" w14:textId="6DB4E365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2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11F99A25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</w:t>
            </w:r>
            <w:bookmarkStart w:id="0" w:name="_GoBack"/>
            <w:bookmarkEnd w:id="0"/>
            <w:r w:rsidRPr="00A83D6C">
              <w:rPr>
                <w:sz w:val="18"/>
                <w:szCs w:val="18"/>
              </w:rPr>
              <w:t>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2F9B37AA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16117235" w14:textId="77777777" w:rsidTr="00940E89">
        <w:tc>
          <w:tcPr>
            <w:tcW w:w="1368" w:type="dxa"/>
            <w:shd w:val="clear" w:color="auto" w:fill="auto"/>
            <w:vAlign w:val="center"/>
          </w:tcPr>
          <w:p w14:paraId="285426D8" w14:textId="65518F99" w:rsidR="00F02E40" w:rsidRPr="00A83D6C" w:rsidRDefault="00411031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9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F62F706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52AB70C1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7820B673" w14:textId="77777777" w:rsidTr="00940E89">
        <w:tc>
          <w:tcPr>
            <w:tcW w:w="1368" w:type="dxa"/>
            <w:shd w:val="clear" w:color="auto" w:fill="auto"/>
            <w:vAlign w:val="center"/>
          </w:tcPr>
          <w:p w14:paraId="365729C8" w14:textId="7E6F644D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2</w:t>
            </w:r>
            <w:r w:rsidR="00F02E40" w:rsidRPr="00A83D6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48EA9EEB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6BDF7F3A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47CDAB14" w14:textId="77777777" w:rsidTr="00940E89">
        <w:tc>
          <w:tcPr>
            <w:tcW w:w="1368" w:type="dxa"/>
            <w:shd w:val="clear" w:color="auto" w:fill="auto"/>
            <w:vAlign w:val="center"/>
          </w:tcPr>
          <w:p w14:paraId="1A0446A7" w14:textId="33FFEA79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3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117254C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5FFEAA07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59D87DFD" w14:textId="77777777" w:rsidTr="00940E89">
        <w:tc>
          <w:tcPr>
            <w:tcW w:w="1368" w:type="dxa"/>
            <w:shd w:val="clear" w:color="auto" w:fill="auto"/>
            <w:vAlign w:val="center"/>
          </w:tcPr>
          <w:p w14:paraId="3829049E" w14:textId="699E5E6D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4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18A2FFE3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403F5CD0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7196AAC7" w14:textId="77777777" w:rsidTr="00940E89">
        <w:tc>
          <w:tcPr>
            <w:tcW w:w="1368" w:type="dxa"/>
            <w:shd w:val="clear" w:color="auto" w:fill="auto"/>
            <w:vAlign w:val="center"/>
          </w:tcPr>
          <w:p w14:paraId="6166385D" w14:textId="44D136F6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5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298D1F61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25F98CAE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4E2BA005" w14:textId="77777777" w:rsidTr="00940E89">
        <w:tc>
          <w:tcPr>
            <w:tcW w:w="1368" w:type="dxa"/>
            <w:shd w:val="clear" w:color="auto" w:fill="auto"/>
            <w:vAlign w:val="center"/>
          </w:tcPr>
          <w:p w14:paraId="3C227DA5" w14:textId="265E0DAF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7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123AE568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 xml:space="preserve">Serous </w:t>
            </w:r>
            <w:proofErr w:type="spellStart"/>
            <w:r w:rsidRPr="00A83D6C">
              <w:rPr>
                <w:sz w:val="18"/>
                <w:szCs w:val="18"/>
              </w:rPr>
              <w:t>cystadenofibroma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14:paraId="787F7EAD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16E257CB" w14:textId="77777777" w:rsidTr="00940E89">
        <w:tc>
          <w:tcPr>
            <w:tcW w:w="1368" w:type="dxa"/>
            <w:shd w:val="clear" w:color="auto" w:fill="auto"/>
            <w:vAlign w:val="center"/>
          </w:tcPr>
          <w:p w14:paraId="7AA6AC51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591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72D8AB9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592FB93E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2</w:t>
            </w:r>
          </w:p>
        </w:tc>
      </w:tr>
      <w:tr w:rsidR="00F02E40" w:rsidRPr="00A83D6C" w14:paraId="680203DF" w14:textId="77777777" w:rsidTr="00940E89">
        <w:tc>
          <w:tcPr>
            <w:tcW w:w="1368" w:type="dxa"/>
            <w:shd w:val="clear" w:color="auto" w:fill="auto"/>
            <w:vAlign w:val="center"/>
          </w:tcPr>
          <w:p w14:paraId="044EB92D" w14:textId="3AA35A46" w:rsidR="00F02E40" w:rsidRPr="00A83D6C" w:rsidRDefault="004C6127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2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5B22B030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5CCE0E28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10,12</w:t>
            </w:r>
          </w:p>
        </w:tc>
      </w:tr>
      <w:tr w:rsidR="00F02E40" w:rsidRPr="00A83D6C" w14:paraId="22819629" w14:textId="77777777" w:rsidTr="00940E89">
        <w:tc>
          <w:tcPr>
            <w:tcW w:w="1368" w:type="dxa"/>
            <w:shd w:val="clear" w:color="auto" w:fill="auto"/>
            <w:vAlign w:val="center"/>
          </w:tcPr>
          <w:p w14:paraId="305B7F11" w14:textId="1E0DB22A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7</w:t>
            </w:r>
            <w:proofErr w:type="gramStart"/>
            <w:r w:rsidR="00F02E40" w:rsidRPr="00A83D6C">
              <w:rPr>
                <w:sz w:val="18"/>
                <w:szCs w:val="18"/>
                <w:vertAlign w:val="superscript"/>
              </w:rPr>
              <w:t>a</w:t>
            </w:r>
            <w:r w:rsidR="00F02E40">
              <w:rPr>
                <w:sz w:val="18"/>
                <w:szCs w:val="18"/>
                <w:vertAlign w:val="superscript"/>
              </w:rPr>
              <w:t>,c</w:t>
            </w:r>
            <w:proofErr w:type="gramEnd"/>
          </w:p>
        </w:tc>
        <w:tc>
          <w:tcPr>
            <w:tcW w:w="2993" w:type="dxa"/>
            <w:shd w:val="clear" w:color="auto" w:fill="auto"/>
            <w:vAlign w:val="center"/>
          </w:tcPr>
          <w:p w14:paraId="41268F16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7F4C05A5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Gain: 8, 10, 12, 13, 15, 18, 19</w:t>
            </w:r>
          </w:p>
        </w:tc>
      </w:tr>
      <w:tr w:rsidR="00F02E40" w:rsidRPr="00A83D6C" w14:paraId="2F2716A1" w14:textId="77777777" w:rsidTr="00940E89">
        <w:tc>
          <w:tcPr>
            <w:tcW w:w="1368" w:type="dxa"/>
            <w:shd w:val="clear" w:color="auto" w:fill="auto"/>
            <w:vAlign w:val="center"/>
          </w:tcPr>
          <w:p w14:paraId="606A6940" w14:textId="464721F6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6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D54AB97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6447BCE9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LOH: 3p21.33-14.3, 7q11.21-11.23, 7q22.1</w:t>
            </w:r>
          </w:p>
        </w:tc>
      </w:tr>
      <w:tr w:rsidR="00F02E40" w:rsidRPr="00A83D6C" w14:paraId="63DFA430" w14:textId="77777777" w:rsidTr="00940E89">
        <w:tc>
          <w:tcPr>
            <w:tcW w:w="1368" w:type="dxa"/>
            <w:shd w:val="clear" w:color="auto" w:fill="auto"/>
            <w:vAlign w:val="center"/>
          </w:tcPr>
          <w:p w14:paraId="099BEC1E" w14:textId="3340ACF7" w:rsidR="00F02E40" w:rsidRPr="00A83D6C" w:rsidRDefault="004C6127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3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DBDF545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3B771EA6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LOH: 3q13.31, 3q25.2-q26.33, 4q27,4q34.1, 4q35.1, 9p22.2, 14</w:t>
            </w:r>
          </w:p>
        </w:tc>
      </w:tr>
      <w:tr w:rsidR="00F02E40" w:rsidRPr="00A83D6C" w14:paraId="18625DD5" w14:textId="77777777" w:rsidTr="00940E89">
        <w:tc>
          <w:tcPr>
            <w:tcW w:w="1368" w:type="dxa"/>
            <w:shd w:val="clear" w:color="auto" w:fill="auto"/>
            <w:vAlign w:val="center"/>
          </w:tcPr>
          <w:p w14:paraId="15AAB622" w14:textId="3752489B" w:rsidR="00F02E40" w:rsidRPr="00A83D6C" w:rsidRDefault="004C6127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64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5119F105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6B402F45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3B8F7CFB" w14:textId="77777777" w:rsidTr="00940E89">
        <w:tc>
          <w:tcPr>
            <w:tcW w:w="1368" w:type="dxa"/>
            <w:shd w:val="clear" w:color="auto" w:fill="auto"/>
            <w:vAlign w:val="center"/>
          </w:tcPr>
          <w:p w14:paraId="10B68049" w14:textId="2B8D1D8F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8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44642412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50C89F2E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19697C4E" w14:textId="77777777" w:rsidTr="00940E89">
        <w:tc>
          <w:tcPr>
            <w:tcW w:w="1368" w:type="dxa"/>
            <w:shd w:val="clear" w:color="auto" w:fill="auto"/>
            <w:vAlign w:val="center"/>
          </w:tcPr>
          <w:p w14:paraId="0ABA77C9" w14:textId="0F245528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9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2E922240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3738CEFC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477C7482" w14:textId="77777777" w:rsidTr="00940E89">
        <w:tc>
          <w:tcPr>
            <w:tcW w:w="1368" w:type="dxa"/>
            <w:shd w:val="clear" w:color="auto" w:fill="auto"/>
            <w:vAlign w:val="center"/>
          </w:tcPr>
          <w:p w14:paraId="7ED27F3E" w14:textId="56CDF971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0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C687597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7E741CA9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5A3ED733" w14:textId="77777777" w:rsidTr="00207F03">
        <w:trPr>
          <w:trHeight w:val="237"/>
        </w:trPr>
        <w:tc>
          <w:tcPr>
            <w:tcW w:w="1368" w:type="dxa"/>
            <w:shd w:val="clear" w:color="auto" w:fill="auto"/>
            <w:vAlign w:val="center"/>
          </w:tcPr>
          <w:p w14:paraId="0C8E7579" w14:textId="63ECFB14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3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503D590E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5C8E4D78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078BEE7F" w14:textId="77777777" w:rsidTr="00940E89">
        <w:tc>
          <w:tcPr>
            <w:tcW w:w="1368" w:type="dxa"/>
            <w:shd w:val="clear" w:color="auto" w:fill="auto"/>
            <w:vAlign w:val="center"/>
          </w:tcPr>
          <w:p w14:paraId="37D29ADE" w14:textId="7DBE538F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1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258BFA3C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060BA37F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05C446A8" w14:textId="77777777" w:rsidTr="00207F03">
        <w:trPr>
          <w:trHeight w:val="251"/>
        </w:trPr>
        <w:tc>
          <w:tcPr>
            <w:tcW w:w="1368" w:type="dxa"/>
            <w:shd w:val="clear" w:color="auto" w:fill="auto"/>
            <w:vAlign w:val="center"/>
          </w:tcPr>
          <w:p w14:paraId="1E4929D3" w14:textId="3AE16A79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6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77D63327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6F756583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6B4F99DA" w14:textId="77777777" w:rsidTr="00940E89">
        <w:tc>
          <w:tcPr>
            <w:tcW w:w="1368" w:type="dxa"/>
            <w:shd w:val="clear" w:color="auto" w:fill="auto"/>
            <w:vAlign w:val="center"/>
          </w:tcPr>
          <w:p w14:paraId="55D75C71" w14:textId="475D95C7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7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42024AD8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6CFE1A9B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67166A36" w14:textId="77777777" w:rsidTr="00940E89">
        <w:tc>
          <w:tcPr>
            <w:tcW w:w="1368" w:type="dxa"/>
            <w:shd w:val="clear" w:color="auto" w:fill="auto"/>
            <w:vAlign w:val="center"/>
          </w:tcPr>
          <w:p w14:paraId="67CE2F9D" w14:textId="19D4A02E" w:rsidR="00F02E40" w:rsidRPr="00A83D6C" w:rsidRDefault="00207F03" w:rsidP="00940E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  <w:r w:rsidR="00F02E40" w:rsidRPr="00A83D6C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C0577C5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28D0A353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675A0FE3" w14:textId="77777777" w:rsidTr="00940E89">
        <w:tc>
          <w:tcPr>
            <w:tcW w:w="1368" w:type="dxa"/>
            <w:shd w:val="clear" w:color="auto" w:fill="auto"/>
            <w:vAlign w:val="center"/>
          </w:tcPr>
          <w:p w14:paraId="61F58942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7</w:t>
            </w:r>
            <w:proofErr w:type="gramStart"/>
            <w:r w:rsidRPr="00A83D6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</w:t>
            </w:r>
            <w:proofErr w:type="gramEnd"/>
          </w:p>
        </w:tc>
        <w:tc>
          <w:tcPr>
            <w:tcW w:w="2993" w:type="dxa"/>
            <w:shd w:val="clear" w:color="auto" w:fill="auto"/>
            <w:vAlign w:val="center"/>
          </w:tcPr>
          <w:p w14:paraId="239F9B8B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3D1EF2EC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6C0551A0" w14:textId="77777777" w:rsidTr="00940E89">
        <w:tc>
          <w:tcPr>
            <w:tcW w:w="1368" w:type="dxa"/>
            <w:shd w:val="clear" w:color="auto" w:fill="auto"/>
            <w:vAlign w:val="center"/>
          </w:tcPr>
          <w:p w14:paraId="05207499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24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4925D218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4AF9CB9E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5A11E55E" w14:textId="77777777" w:rsidTr="00940E89">
        <w:tc>
          <w:tcPr>
            <w:tcW w:w="1368" w:type="dxa"/>
            <w:shd w:val="clear" w:color="auto" w:fill="auto"/>
            <w:vAlign w:val="center"/>
          </w:tcPr>
          <w:p w14:paraId="2319502D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48</w:t>
            </w:r>
            <w:r w:rsidRPr="00A83D6C">
              <w:rPr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83D6C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2993" w:type="dxa"/>
            <w:shd w:val="clear" w:color="auto" w:fill="auto"/>
            <w:vAlign w:val="center"/>
          </w:tcPr>
          <w:p w14:paraId="1D259B4D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46C3A15A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0C293A3E" w14:textId="77777777" w:rsidTr="00940E89">
        <w:tc>
          <w:tcPr>
            <w:tcW w:w="1368" w:type="dxa"/>
            <w:shd w:val="clear" w:color="auto" w:fill="auto"/>
            <w:vAlign w:val="center"/>
          </w:tcPr>
          <w:p w14:paraId="7B9921A9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196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3CAD3A6B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Serous cystadenoma</w:t>
            </w:r>
          </w:p>
        </w:tc>
        <w:tc>
          <w:tcPr>
            <w:tcW w:w="4819" w:type="dxa"/>
            <w:shd w:val="clear" w:color="auto" w:fill="auto"/>
          </w:tcPr>
          <w:p w14:paraId="5CA6F59C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2E214C73" w14:textId="77777777" w:rsidTr="00940E89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C0476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79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3F596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rmal ovary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14:paraId="426169B6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54304E9E" w14:textId="77777777" w:rsidTr="00940E89">
        <w:tc>
          <w:tcPr>
            <w:tcW w:w="1368" w:type="dxa"/>
            <w:shd w:val="clear" w:color="auto" w:fill="auto"/>
            <w:vAlign w:val="center"/>
          </w:tcPr>
          <w:p w14:paraId="4E7EAFBE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236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shd w:val="clear" w:color="auto" w:fill="auto"/>
            <w:vAlign w:val="center"/>
          </w:tcPr>
          <w:p w14:paraId="6D28EF4D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rmal ovary</w:t>
            </w:r>
          </w:p>
        </w:tc>
        <w:tc>
          <w:tcPr>
            <w:tcW w:w="4819" w:type="dxa"/>
            <w:shd w:val="clear" w:color="auto" w:fill="auto"/>
          </w:tcPr>
          <w:p w14:paraId="567150A9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  <w:tr w:rsidR="00F02E40" w:rsidRPr="00A83D6C" w14:paraId="2B9C9E4A" w14:textId="77777777" w:rsidTr="00940E89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4DA77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IC369</w:t>
            </w:r>
            <w:r w:rsidRPr="00420A7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DE39E" w14:textId="77777777" w:rsidR="00F02E40" w:rsidRPr="00A83D6C" w:rsidRDefault="00F02E40" w:rsidP="00940E89">
            <w:pPr>
              <w:jc w:val="center"/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rmal ovary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14:paraId="7091FCD0" w14:textId="77777777" w:rsidR="00F02E40" w:rsidRPr="00A83D6C" w:rsidRDefault="00F02E40" w:rsidP="00940E89">
            <w:pPr>
              <w:rPr>
                <w:sz w:val="18"/>
                <w:szCs w:val="18"/>
              </w:rPr>
            </w:pPr>
            <w:r w:rsidRPr="00A83D6C">
              <w:rPr>
                <w:sz w:val="18"/>
                <w:szCs w:val="18"/>
              </w:rPr>
              <w:t>None</w:t>
            </w:r>
          </w:p>
        </w:tc>
      </w:tr>
    </w:tbl>
    <w:p w14:paraId="327157EC" w14:textId="77777777" w:rsidR="00F02E40" w:rsidRDefault="00F02E40" w:rsidP="00F02E40">
      <w:pPr>
        <w:rPr>
          <w:sz w:val="20"/>
          <w:szCs w:val="20"/>
        </w:rPr>
      </w:pPr>
      <w:proofErr w:type="spellStart"/>
      <w:r w:rsidRPr="00A83D6C">
        <w:rPr>
          <w:sz w:val="20"/>
          <w:szCs w:val="20"/>
          <w:vertAlign w:val="superscript"/>
        </w:rPr>
        <w:t>a</w:t>
      </w:r>
      <w:r w:rsidRPr="00A83D6C">
        <w:rPr>
          <w:sz w:val="20"/>
          <w:szCs w:val="20"/>
        </w:rPr>
        <w:t>Copy</w:t>
      </w:r>
      <w:proofErr w:type="spellEnd"/>
      <w:r w:rsidRPr="00A83D6C">
        <w:rPr>
          <w:sz w:val="20"/>
          <w:szCs w:val="20"/>
        </w:rPr>
        <w:t xml:space="preserve"> number data for these cases has been previously published (Hunter, 2011).</w:t>
      </w:r>
    </w:p>
    <w:p w14:paraId="4146C6CF" w14:textId="77777777" w:rsidR="00F02E40" w:rsidRPr="00420A76" w:rsidRDefault="00F02E40" w:rsidP="00F02E40">
      <w:pPr>
        <w:rPr>
          <w:sz w:val="20"/>
          <w:szCs w:val="20"/>
          <w:shd w:val="clear" w:color="auto" w:fill="FFFFFF"/>
        </w:rPr>
      </w:pPr>
      <w:proofErr w:type="spellStart"/>
      <w:r w:rsidRPr="00420A76">
        <w:rPr>
          <w:sz w:val="20"/>
          <w:szCs w:val="20"/>
          <w:vertAlign w:val="superscript"/>
        </w:rPr>
        <w:t>b</w:t>
      </w:r>
      <w:r w:rsidRPr="00420A76">
        <w:rPr>
          <w:sz w:val="20"/>
          <w:szCs w:val="20"/>
        </w:rPr>
        <w:t>Gene</w:t>
      </w:r>
      <w:proofErr w:type="spell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expression data also available for these samples </w:t>
      </w:r>
      <w:r w:rsidRPr="00420A76">
        <w:rPr>
          <w:sz w:val="20"/>
          <w:szCs w:val="20"/>
        </w:rPr>
        <w:t>(</w:t>
      </w:r>
      <w:r w:rsidRPr="00420A76">
        <w:rPr>
          <w:sz w:val="20"/>
          <w:szCs w:val="20"/>
          <w:shd w:val="clear" w:color="auto" w:fill="FFFFFF"/>
        </w:rPr>
        <w:t>GSE67223)</w:t>
      </w:r>
    </w:p>
    <w:p w14:paraId="5345D761" w14:textId="77777777" w:rsidR="00F02E40" w:rsidRPr="00420A76" w:rsidRDefault="00F02E40" w:rsidP="00F02E40">
      <w:pPr>
        <w:rPr>
          <w:sz w:val="20"/>
          <w:szCs w:val="20"/>
        </w:rPr>
      </w:pPr>
      <w:proofErr w:type="spellStart"/>
      <w:r w:rsidRPr="00420A76">
        <w:rPr>
          <w:shd w:val="clear" w:color="auto" w:fill="FFFFFF"/>
          <w:vertAlign w:val="superscript"/>
        </w:rPr>
        <w:t>c</w:t>
      </w:r>
      <w:r w:rsidRPr="00420A76">
        <w:rPr>
          <w:sz w:val="20"/>
          <w:szCs w:val="20"/>
          <w:shd w:val="clear" w:color="auto" w:fill="FFFFFF"/>
        </w:rPr>
        <w:t>Exome</w:t>
      </w:r>
      <w:proofErr w:type="spellEnd"/>
      <w:r w:rsidRPr="00420A76">
        <w:rPr>
          <w:sz w:val="20"/>
          <w:szCs w:val="20"/>
          <w:shd w:val="clear" w:color="auto" w:fill="FFFFFF"/>
        </w:rPr>
        <w:t xml:space="preserve"> data also available for these samples</w:t>
      </w:r>
    </w:p>
    <w:p w14:paraId="39647875" w14:textId="77777777" w:rsidR="00780679" w:rsidRDefault="004C6127"/>
    <w:sectPr w:rsidR="00780679" w:rsidSect="007E5A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E40"/>
    <w:rsid w:val="000066B0"/>
    <w:rsid w:val="00006F07"/>
    <w:rsid w:val="00007209"/>
    <w:rsid w:val="00015384"/>
    <w:rsid w:val="000218D2"/>
    <w:rsid w:val="000336CC"/>
    <w:rsid w:val="00044CFB"/>
    <w:rsid w:val="00087394"/>
    <w:rsid w:val="000877FC"/>
    <w:rsid w:val="0009005B"/>
    <w:rsid w:val="00091F8F"/>
    <w:rsid w:val="00096E0F"/>
    <w:rsid w:val="000B269D"/>
    <w:rsid w:val="000B3455"/>
    <w:rsid w:val="000C3908"/>
    <w:rsid w:val="000D1C98"/>
    <w:rsid w:val="000D2222"/>
    <w:rsid w:val="000D51CB"/>
    <w:rsid w:val="000D761E"/>
    <w:rsid w:val="000F4DA8"/>
    <w:rsid w:val="000F7B8D"/>
    <w:rsid w:val="001015E0"/>
    <w:rsid w:val="00101AE0"/>
    <w:rsid w:val="0010558C"/>
    <w:rsid w:val="00116D57"/>
    <w:rsid w:val="001240EC"/>
    <w:rsid w:val="00125537"/>
    <w:rsid w:val="001410F3"/>
    <w:rsid w:val="00151137"/>
    <w:rsid w:val="00151785"/>
    <w:rsid w:val="00153239"/>
    <w:rsid w:val="00160535"/>
    <w:rsid w:val="00160B03"/>
    <w:rsid w:val="00166D78"/>
    <w:rsid w:val="00167610"/>
    <w:rsid w:val="00173B01"/>
    <w:rsid w:val="001767F1"/>
    <w:rsid w:val="00187CBA"/>
    <w:rsid w:val="00193BFA"/>
    <w:rsid w:val="001C6EB7"/>
    <w:rsid w:val="001D0018"/>
    <w:rsid w:val="001D7522"/>
    <w:rsid w:val="001F09BB"/>
    <w:rsid w:val="00207F03"/>
    <w:rsid w:val="00214805"/>
    <w:rsid w:val="002161D3"/>
    <w:rsid w:val="00220BB7"/>
    <w:rsid w:val="00236C05"/>
    <w:rsid w:val="0024692A"/>
    <w:rsid w:val="00252A18"/>
    <w:rsid w:val="0026233A"/>
    <w:rsid w:val="0027749E"/>
    <w:rsid w:val="00282F4A"/>
    <w:rsid w:val="00285916"/>
    <w:rsid w:val="00286763"/>
    <w:rsid w:val="0029381D"/>
    <w:rsid w:val="00296693"/>
    <w:rsid w:val="002A53C2"/>
    <w:rsid w:val="002B244E"/>
    <w:rsid w:val="002B75B5"/>
    <w:rsid w:val="002C1A0F"/>
    <w:rsid w:val="002C38FF"/>
    <w:rsid w:val="002D7C3B"/>
    <w:rsid w:val="002E20D5"/>
    <w:rsid w:val="002E52C4"/>
    <w:rsid w:val="002F3150"/>
    <w:rsid w:val="0032106F"/>
    <w:rsid w:val="00322676"/>
    <w:rsid w:val="00324300"/>
    <w:rsid w:val="0033140C"/>
    <w:rsid w:val="003356A4"/>
    <w:rsid w:val="003441BB"/>
    <w:rsid w:val="0035106D"/>
    <w:rsid w:val="00355504"/>
    <w:rsid w:val="00356F5C"/>
    <w:rsid w:val="003728D7"/>
    <w:rsid w:val="00376520"/>
    <w:rsid w:val="00382228"/>
    <w:rsid w:val="0038342C"/>
    <w:rsid w:val="003A6A0B"/>
    <w:rsid w:val="003B2AA1"/>
    <w:rsid w:val="003C7693"/>
    <w:rsid w:val="003D3FCF"/>
    <w:rsid w:val="003E3B4E"/>
    <w:rsid w:val="003E653D"/>
    <w:rsid w:val="003F399B"/>
    <w:rsid w:val="00402A90"/>
    <w:rsid w:val="00411031"/>
    <w:rsid w:val="004113AD"/>
    <w:rsid w:val="00425473"/>
    <w:rsid w:val="00440D96"/>
    <w:rsid w:val="004410D2"/>
    <w:rsid w:val="004415E4"/>
    <w:rsid w:val="00461597"/>
    <w:rsid w:val="00473A37"/>
    <w:rsid w:val="004826FA"/>
    <w:rsid w:val="00492FE0"/>
    <w:rsid w:val="00494BE3"/>
    <w:rsid w:val="004A0EE7"/>
    <w:rsid w:val="004A6012"/>
    <w:rsid w:val="004B5671"/>
    <w:rsid w:val="004C1193"/>
    <w:rsid w:val="004C3D30"/>
    <w:rsid w:val="004C5D7D"/>
    <w:rsid w:val="004C6127"/>
    <w:rsid w:val="004D2C5C"/>
    <w:rsid w:val="004D4F8A"/>
    <w:rsid w:val="004D756F"/>
    <w:rsid w:val="004F0319"/>
    <w:rsid w:val="004F1F5D"/>
    <w:rsid w:val="004F74A2"/>
    <w:rsid w:val="00503555"/>
    <w:rsid w:val="00507FCB"/>
    <w:rsid w:val="00520F25"/>
    <w:rsid w:val="0052307F"/>
    <w:rsid w:val="00530525"/>
    <w:rsid w:val="00535489"/>
    <w:rsid w:val="0058020B"/>
    <w:rsid w:val="00582BD0"/>
    <w:rsid w:val="005912A1"/>
    <w:rsid w:val="00594003"/>
    <w:rsid w:val="005A1003"/>
    <w:rsid w:val="005A5F39"/>
    <w:rsid w:val="005A725D"/>
    <w:rsid w:val="005B7260"/>
    <w:rsid w:val="005C3649"/>
    <w:rsid w:val="005C466B"/>
    <w:rsid w:val="0060163A"/>
    <w:rsid w:val="006026D3"/>
    <w:rsid w:val="00614FD9"/>
    <w:rsid w:val="00632382"/>
    <w:rsid w:val="00635396"/>
    <w:rsid w:val="006444B7"/>
    <w:rsid w:val="006537DD"/>
    <w:rsid w:val="0065412F"/>
    <w:rsid w:val="0065536C"/>
    <w:rsid w:val="00667AA1"/>
    <w:rsid w:val="006730CC"/>
    <w:rsid w:val="00677C7D"/>
    <w:rsid w:val="006A3A6D"/>
    <w:rsid w:val="006A72B1"/>
    <w:rsid w:val="006B1173"/>
    <w:rsid w:val="006B691F"/>
    <w:rsid w:val="006C0C41"/>
    <w:rsid w:val="006C4872"/>
    <w:rsid w:val="006C5194"/>
    <w:rsid w:val="006C58F0"/>
    <w:rsid w:val="006E0436"/>
    <w:rsid w:val="006E1701"/>
    <w:rsid w:val="006E239A"/>
    <w:rsid w:val="006F5E82"/>
    <w:rsid w:val="0070105A"/>
    <w:rsid w:val="00714D02"/>
    <w:rsid w:val="0071620A"/>
    <w:rsid w:val="0072617E"/>
    <w:rsid w:val="00726D17"/>
    <w:rsid w:val="00736D2E"/>
    <w:rsid w:val="00737164"/>
    <w:rsid w:val="00744138"/>
    <w:rsid w:val="00745386"/>
    <w:rsid w:val="00746C0E"/>
    <w:rsid w:val="00750BA0"/>
    <w:rsid w:val="0076583D"/>
    <w:rsid w:val="0077697F"/>
    <w:rsid w:val="00776FF8"/>
    <w:rsid w:val="007809E0"/>
    <w:rsid w:val="007827B7"/>
    <w:rsid w:val="007854F2"/>
    <w:rsid w:val="00791BE5"/>
    <w:rsid w:val="00791CAC"/>
    <w:rsid w:val="007936FA"/>
    <w:rsid w:val="00794B0A"/>
    <w:rsid w:val="00794B81"/>
    <w:rsid w:val="007B5924"/>
    <w:rsid w:val="007C1F94"/>
    <w:rsid w:val="007C3FCD"/>
    <w:rsid w:val="007E11CF"/>
    <w:rsid w:val="007E5A19"/>
    <w:rsid w:val="00810739"/>
    <w:rsid w:val="00810AD9"/>
    <w:rsid w:val="00816766"/>
    <w:rsid w:val="00865A6B"/>
    <w:rsid w:val="00866578"/>
    <w:rsid w:val="008744FA"/>
    <w:rsid w:val="00874639"/>
    <w:rsid w:val="008979EC"/>
    <w:rsid w:val="008B170E"/>
    <w:rsid w:val="008B4B01"/>
    <w:rsid w:val="008C7A67"/>
    <w:rsid w:val="008D1603"/>
    <w:rsid w:val="008D19D7"/>
    <w:rsid w:val="008D5F1D"/>
    <w:rsid w:val="008E3140"/>
    <w:rsid w:val="008E4FD8"/>
    <w:rsid w:val="008E7E31"/>
    <w:rsid w:val="008F2784"/>
    <w:rsid w:val="009222A0"/>
    <w:rsid w:val="009334BD"/>
    <w:rsid w:val="00940305"/>
    <w:rsid w:val="00956590"/>
    <w:rsid w:val="00966B83"/>
    <w:rsid w:val="00976C5F"/>
    <w:rsid w:val="009804D9"/>
    <w:rsid w:val="0098442A"/>
    <w:rsid w:val="009850A0"/>
    <w:rsid w:val="00986109"/>
    <w:rsid w:val="0098722F"/>
    <w:rsid w:val="009A4726"/>
    <w:rsid w:val="009D018B"/>
    <w:rsid w:val="009D313D"/>
    <w:rsid w:val="009D4F6D"/>
    <w:rsid w:val="009E1919"/>
    <w:rsid w:val="009E3F6B"/>
    <w:rsid w:val="009E41FE"/>
    <w:rsid w:val="009F0B6E"/>
    <w:rsid w:val="009F4B85"/>
    <w:rsid w:val="009F701B"/>
    <w:rsid w:val="009F7FD1"/>
    <w:rsid w:val="00A025B5"/>
    <w:rsid w:val="00A100A7"/>
    <w:rsid w:val="00A10B57"/>
    <w:rsid w:val="00A36E13"/>
    <w:rsid w:val="00A44666"/>
    <w:rsid w:val="00A4543C"/>
    <w:rsid w:val="00A45C34"/>
    <w:rsid w:val="00A47BDB"/>
    <w:rsid w:val="00A56A52"/>
    <w:rsid w:val="00A630D6"/>
    <w:rsid w:val="00A63A8D"/>
    <w:rsid w:val="00A77075"/>
    <w:rsid w:val="00A7768A"/>
    <w:rsid w:val="00A8140B"/>
    <w:rsid w:val="00A83E48"/>
    <w:rsid w:val="00A92F76"/>
    <w:rsid w:val="00AA0E5C"/>
    <w:rsid w:val="00AA2A88"/>
    <w:rsid w:val="00AA39DD"/>
    <w:rsid w:val="00AB3A48"/>
    <w:rsid w:val="00AC545E"/>
    <w:rsid w:val="00AC6B94"/>
    <w:rsid w:val="00AD5FA1"/>
    <w:rsid w:val="00AF5309"/>
    <w:rsid w:val="00B01739"/>
    <w:rsid w:val="00B02E9D"/>
    <w:rsid w:val="00B0529E"/>
    <w:rsid w:val="00B12CA8"/>
    <w:rsid w:val="00B345D9"/>
    <w:rsid w:val="00B37614"/>
    <w:rsid w:val="00B4071E"/>
    <w:rsid w:val="00B419F5"/>
    <w:rsid w:val="00B429B6"/>
    <w:rsid w:val="00B459A9"/>
    <w:rsid w:val="00B50436"/>
    <w:rsid w:val="00B56802"/>
    <w:rsid w:val="00B57297"/>
    <w:rsid w:val="00B6734E"/>
    <w:rsid w:val="00B722D1"/>
    <w:rsid w:val="00B80F6E"/>
    <w:rsid w:val="00B860AB"/>
    <w:rsid w:val="00B945BE"/>
    <w:rsid w:val="00B97F2E"/>
    <w:rsid w:val="00BA302A"/>
    <w:rsid w:val="00BA7B77"/>
    <w:rsid w:val="00BA7C90"/>
    <w:rsid w:val="00BB029C"/>
    <w:rsid w:val="00BD3CB5"/>
    <w:rsid w:val="00BE3AE8"/>
    <w:rsid w:val="00BE59AF"/>
    <w:rsid w:val="00BE6939"/>
    <w:rsid w:val="00C0277D"/>
    <w:rsid w:val="00C13882"/>
    <w:rsid w:val="00C14500"/>
    <w:rsid w:val="00C162C9"/>
    <w:rsid w:val="00C179BC"/>
    <w:rsid w:val="00C25195"/>
    <w:rsid w:val="00C346F5"/>
    <w:rsid w:val="00C40859"/>
    <w:rsid w:val="00C445DA"/>
    <w:rsid w:val="00C45CB0"/>
    <w:rsid w:val="00C626F7"/>
    <w:rsid w:val="00C64DF6"/>
    <w:rsid w:val="00C66068"/>
    <w:rsid w:val="00C672B8"/>
    <w:rsid w:val="00C8587A"/>
    <w:rsid w:val="00C85C39"/>
    <w:rsid w:val="00C871F6"/>
    <w:rsid w:val="00C94389"/>
    <w:rsid w:val="00CA3D35"/>
    <w:rsid w:val="00CA4140"/>
    <w:rsid w:val="00CA6261"/>
    <w:rsid w:val="00CB133C"/>
    <w:rsid w:val="00CB1488"/>
    <w:rsid w:val="00CC5123"/>
    <w:rsid w:val="00CD06D9"/>
    <w:rsid w:val="00CD506C"/>
    <w:rsid w:val="00CE2083"/>
    <w:rsid w:val="00CE2F26"/>
    <w:rsid w:val="00CF0747"/>
    <w:rsid w:val="00CF147E"/>
    <w:rsid w:val="00CF2586"/>
    <w:rsid w:val="00D03B45"/>
    <w:rsid w:val="00D101E0"/>
    <w:rsid w:val="00D122B4"/>
    <w:rsid w:val="00D23B1A"/>
    <w:rsid w:val="00D23D36"/>
    <w:rsid w:val="00D40297"/>
    <w:rsid w:val="00D40B80"/>
    <w:rsid w:val="00D430CE"/>
    <w:rsid w:val="00D50938"/>
    <w:rsid w:val="00D6422C"/>
    <w:rsid w:val="00D645AB"/>
    <w:rsid w:val="00D65650"/>
    <w:rsid w:val="00DA5A6C"/>
    <w:rsid w:val="00DC32C3"/>
    <w:rsid w:val="00DC3A58"/>
    <w:rsid w:val="00DD3181"/>
    <w:rsid w:val="00DD6575"/>
    <w:rsid w:val="00E1794B"/>
    <w:rsid w:val="00E21AFC"/>
    <w:rsid w:val="00E24D12"/>
    <w:rsid w:val="00E35126"/>
    <w:rsid w:val="00E3677E"/>
    <w:rsid w:val="00E37AFF"/>
    <w:rsid w:val="00E457C2"/>
    <w:rsid w:val="00E51393"/>
    <w:rsid w:val="00E577FE"/>
    <w:rsid w:val="00E65116"/>
    <w:rsid w:val="00E8125F"/>
    <w:rsid w:val="00E95808"/>
    <w:rsid w:val="00EA6912"/>
    <w:rsid w:val="00EA69E2"/>
    <w:rsid w:val="00EB7D96"/>
    <w:rsid w:val="00ED2E60"/>
    <w:rsid w:val="00ED70CA"/>
    <w:rsid w:val="00EE1C7C"/>
    <w:rsid w:val="00EE78D3"/>
    <w:rsid w:val="00F02E40"/>
    <w:rsid w:val="00F03D43"/>
    <w:rsid w:val="00F05900"/>
    <w:rsid w:val="00F0617B"/>
    <w:rsid w:val="00F06230"/>
    <w:rsid w:val="00F17E02"/>
    <w:rsid w:val="00F25B8D"/>
    <w:rsid w:val="00F263F4"/>
    <w:rsid w:val="00F307DB"/>
    <w:rsid w:val="00F33B4A"/>
    <w:rsid w:val="00F573C4"/>
    <w:rsid w:val="00F60456"/>
    <w:rsid w:val="00F71EB2"/>
    <w:rsid w:val="00F74B1E"/>
    <w:rsid w:val="00F809BD"/>
    <w:rsid w:val="00F83BAA"/>
    <w:rsid w:val="00F85B4F"/>
    <w:rsid w:val="00F92A6F"/>
    <w:rsid w:val="00F95B4D"/>
    <w:rsid w:val="00FA20D2"/>
    <w:rsid w:val="00FB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884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2E40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0</Words>
  <Characters>211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Gorringe</dc:creator>
  <cp:keywords/>
  <dc:description/>
  <cp:lastModifiedBy>Kylie Gorringe</cp:lastModifiedBy>
  <cp:revision>2</cp:revision>
  <dcterms:created xsi:type="dcterms:W3CDTF">2020-04-21T23:35:00Z</dcterms:created>
  <dcterms:modified xsi:type="dcterms:W3CDTF">2020-06-01T05:38:00Z</dcterms:modified>
</cp:coreProperties>
</file>